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70728" w14:textId="77777777" w:rsidR="006C639C" w:rsidRPr="00CF2249" w:rsidRDefault="006C639C" w:rsidP="006C639C">
      <w:pPr>
        <w:spacing w:before="240" w:after="240"/>
        <w:jc w:val="center"/>
        <w:rPr>
          <w:b/>
          <w:sz w:val="28"/>
          <w:szCs w:val="28"/>
        </w:rPr>
      </w:pPr>
      <w:r w:rsidRPr="00CF2249">
        <w:rPr>
          <w:b/>
          <w:sz w:val="28"/>
          <w:szCs w:val="28"/>
        </w:rPr>
        <w:t xml:space="preserve">Earlier than expected introductions of the </w:t>
      </w:r>
      <w:r w:rsidRPr="00CF2249">
        <w:rPr>
          <w:b/>
          <w:i/>
          <w:iCs/>
          <w:sz w:val="28"/>
          <w:szCs w:val="28"/>
        </w:rPr>
        <w:t>Bemisia</w:t>
      </w:r>
      <w:r w:rsidRPr="00CF2249">
        <w:rPr>
          <w:b/>
          <w:i/>
          <w:sz w:val="28"/>
          <w:szCs w:val="28"/>
        </w:rPr>
        <w:t xml:space="preserve"> tabaci</w:t>
      </w:r>
      <w:r w:rsidRPr="00CF2249">
        <w:rPr>
          <w:b/>
          <w:sz w:val="28"/>
          <w:szCs w:val="28"/>
        </w:rPr>
        <w:t xml:space="preserve"> B mitotype in Brazil reveal an unprecedented, rapid invasion history</w:t>
      </w:r>
    </w:p>
    <w:p w14:paraId="3359688B" w14:textId="77777777" w:rsidR="006C639C" w:rsidRPr="00CF2249" w:rsidRDefault="006C639C" w:rsidP="006C639C">
      <w:pPr>
        <w:spacing w:after="0" w:line="240" w:lineRule="auto"/>
        <w:jc w:val="center"/>
        <w:rPr>
          <w:b/>
          <w:vertAlign w:val="superscript"/>
          <w:lang w:val="pt-BR"/>
        </w:rPr>
      </w:pPr>
      <w:r w:rsidRPr="00CF2249">
        <w:rPr>
          <w:b/>
          <w:lang w:val="pt-BR"/>
        </w:rPr>
        <w:t xml:space="preserve">Jorge R. Paredes-Montero </w:t>
      </w:r>
      <w:r w:rsidRPr="00CF2249">
        <w:rPr>
          <w:b/>
          <w:vertAlign w:val="superscript"/>
          <w:lang w:val="pt-BR"/>
        </w:rPr>
        <w:t>1,2,¥</w:t>
      </w:r>
      <w:r w:rsidRPr="00CF2249">
        <w:rPr>
          <w:b/>
          <w:lang w:val="pt-BR"/>
        </w:rPr>
        <w:t xml:space="preserve">, Muriel Rizental </w:t>
      </w:r>
      <w:r w:rsidRPr="00CF2249">
        <w:rPr>
          <w:b/>
          <w:vertAlign w:val="superscript"/>
          <w:lang w:val="pt-BR"/>
        </w:rPr>
        <w:t>3,4,¥</w:t>
      </w:r>
      <w:r w:rsidRPr="00CF2249">
        <w:rPr>
          <w:b/>
          <w:lang w:val="pt-BR"/>
        </w:rPr>
        <w:t xml:space="preserve">, Eliane Quintela </w:t>
      </w:r>
      <w:r w:rsidRPr="00CF2249">
        <w:rPr>
          <w:b/>
          <w:vertAlign w:val="superscript"/>
          <w:lang w:val="pt-BR"/>
        </w:rPr>
        <w:t>4</w:t>
      </w:r>
      <w:r w:rsidRPr="00CF2249">
        <w:rPr>
          <w:b/>
          <w:lang w:val="pt-BR"/>
        </w:rPr>
        <w:t>, Aluana Gonçalves Abreu</w:t>
      </w:r>
      <w:r w:rsidRPr="00CF2249">
        <w:rPr>
          <w:b/>
          <w:vertAlign w:val="superscript"/>
          <w:lang w:val="pt-BR"/>
        </w:rPr>
        <w:t>4</w:t>
      </w:r>
      <w:r w:rsidRPr="00CF2249">
        <w:rPr>
          <w:b/>
          <w:lang w:val="pt-BR"/>
        </w:rPr>
        <w:t>,</w:t>
      </w:r>
      <w:r w:rsidRPr="00CF2249">
        <w:rPr>
          <w:b/>
          <w:vertAlign w:val="superscript"/>
          <w:lang w:val="pt-BR"/>
        </w:rPr>
        <w:t xml:space="preserve"> </w:t>
      </w:r>
      <w:r w:rsidRPr="00CF2249">
        <w:rPr>
          <w:b/>
          <w:lang w:val="pt-BR"/>
        </w:rPr>
        <w:t xml:space="preserve">Judith K. Brown </w:t>
      </w:r>
      <w:r w:rsidRPr="00CF2249">
        <w:rPr>
          <w:b/>
          <w:vertAlign w:val="superscript"/>
          <w:lang w:val="pt-BR"/>
        </w:rPr>
        <w:t>1*</w:t>
      </w:r>
    </w:p>
    <w:p w14:paraId="080C6C00" w14:textId="77777777" w:rsidR="006C639C" w:rsidRPr="00CF2249" w:rsidRDefault="006C639C" w:rsidP="006C639C">
      <w:pPr>
        <w:spacing w:line="480" w:lineRule="auto"/>
        <w:jc w:val="center"/>
        <w:rPr>
          <w:b/>
          <w:lang w:val="pt-BR"/>
        </w:rPr>
      </w:pPr>
    </w:p>
    <w:p w14:paraId="5F97E4C2" w14:textId="77777777" w:rsidR="006C639C" w:rsidRPr="00CF2249" w:rsidRDefault="006C639C" w:rsidP="006C639C">
      <w:pPr>
        <w:adjustRightInd w:val="0"/>
        <w:spacing w:line="480" w:lineRule="auto"/>
        <w:contextualSpacing/>
        <w:jc w:val="both"/>
        <w:rPr>
          <w:color w:val="000000"/>
          <w:shd w:val="clear" w:color="auto" w:fill="FFFFFF"/>
        </w:rPr>
      </w:pPr>
      <w:r w:rsidRPr="00CF2249">
        <w:rPr>
          <w:color w:val="000000"/>
          <w:shd w:val="clear" w:color="auto" w:fill="FFFFFF"/>
          <w:vertAlign w:val="superscript"/>
        </w:rPr>
        <w:t xml:space="preserve">1 </w:t>
      </w:r>
      <w:r w:rsidRPr="00CF2249">
        <w:rPr>
          <w:color w:val="000000"/>
          <w:shd w:val="clear" w:color="auto" w:fill="FFFFFF"/>
        </w:rPr>
        <w:t>School of Plant Sciences, The University of Arizona, Tucson, AZ 85721 USA</w:t>
      </w:r>
    </w:p>
    <w:p w14:paraId="612FDF7C" w14:textId="77777777" w:rsidR="006C639C" w:rsidRPr="00CF2249" w:rsidRDefault="006C639C" w:rsidP="006C639C">
      <w:pPr>
        <w:adjustRightInd w:val="0"/>
        <w:spacing w:line="480" w:lineRule="auto"/>
        <w:contextualSpacing/>
        <w:jc w:val="both"/>
        <w:rPr>
          <w:color w:val="000000"/>
          <w:shd w:val="clear" w:color="auto" w:fill="FFFFFF"/>
          <w:lang w:val="es-EC"/>
        </w:rPr>
      </w:pPr>
      <w:r w:rsidRPr="00CF2249">
        <w:rPr>
          <w:color w:val="000000"/>
          <w:shd w:val="clear" w:color="auto" w:fill="FFFFFF"/>
          <w:vertAlign w:val="superscript"/>
          <w:lang w:val="es-EC"/>
        </w:rPr>
        <w:t xml:space="preserve">2 </w:t>
      </w:r>
      <w:proofErr w:type="gramStart"/>
      <w:r w:rsidRPr="00CF2249">
        <w:rPr>
          <w:color w:val="000000"/>
          <w:shd w:val="clear" w:color="auto" w:fill="FFFFFF"/>
          <w:lang w:val="es-EC"/>
        </w:rPr>
        <w:t>Facultad</w:t>
      </w:r>
      <w:proofErr w:type="gramEnd"/>
      <w:r w:rsidRPr="00CF2249">
        <w:rPr>
          <w:color w:val="000000"/>
          <w:shd w:val="clear" w:color="auto" w:fill="FFFFFF"/>
          <w:lang w:val="es-EC"/>
        </w:rPr>
        <w:t xml:space="preserve"> de Ciencias de la Vida, Escuela Superior Politécnica del Litoral, ESPOL, Campus Gustavo Galindo Km 30.5 Vía Perimetral, P.O. Box 09-01-5863, Guayaquil, Ecuador</w:t>
      </w:r>
    </w:p>
    <w:p w14:paraId="049D7F4D" w14:textId="77777777" w:rsidR="006C639C" w:rsidRPr="00CF2249" w:rsidRDefault="006C639C" w:rsidP="006C639C">
      <w:pPr>
        <w:adjustRightInd w:val="0"/>
        <w:spacing w:line="480" w:lineRule="auto"/>
        <w:contextualSpacing/>
        <w:jc w:val="both"/>
        <w:rPr>
          <w:color w:val="000000"/>
          <w:shd w:val="clear" w:color="auto" w:fill="FFFFFF"/>
        </w:rPr>
      </w:pPr>
      <w:r w:rsidRPr="00CF2249">
        <w:rPr>
          <w:color w:val="000000"/>
          <w:shd w:val="clear" w:color="auto" w:fill="FFFFFF"/>
          <w:vertAlign w:val="superscript"/>
        </w:rPr>
        <w:t xml:space="preserve">3 </w:t>
      </w:r>
      <w:r w:rsidRPr="00CF2249">
        <w:rPr>
          <w:color w:val="000000"/>
          <w:shd w:val="clear" w:color="auto" w:fill="FFFFFF"/>
        </w:rPr>
        <w:t xml:space="preserve">Doctoral Student, Federal University of </w:t>
      </w:r>
      <w:proofErr w:type="spellStart"/>
      <w:r w:rsidRPr="00CF2249">
        <w:rPr>
          <w:color w:val="000000"/>
          <w:shd w:val="clear" w:color="auto" w:fill="FFFFFF"/>
        </w:rPr>
        <w:t>Goiás</w:t>
      </w:r>
      <w:proofErr w:type="spellEnd"/>
      <w:r w:rsidRPr="00CF2249">
        <w:rPr>
          <w:color w:val="000000"/>
          <w:shd w:val="clear" w:color="auto" w:fill="FFFFFF"/>
        </w:rPr>
        <w:t xml:space="preserve">, </w:t>
      </w:r>
      <w:proofErr w:type="spellStart"/>
      <w:r w:rsidRPr="00CF2249">
        <w:rPr>
          <w:color w:val="000000"/>
          <w:shd w:val="clear" w:color="auto" w:fill="FFFFFF"/>
        </w:rPr>
        <w:t>Goiânia</w:t>
      </w:r>
      <w:proofErr w:type="spellEnd"/>
      <w:r w:rsidRPr="00CF2249">
        <w:rPr>
          <w:color w:val="000000"/>
          <w:shd w:val="clear" w:color="auto" w:fill="FFFFFF"/>
        </w:rPr>
        <w:t>, GO, 74690-900, Brazil</w:t>
      </w:r>
    </w:p>
    <w:p w14:paraId="29296BFD" w14:textId="6254F30D" w:rsidR="006C639C" w:rsidRDefault="006C639C" w:rsidP="006C639C">
      <w:pPr>
        <w:adjustRightInd w:val="0"/>
        <w:spacing w:line="480" w:lineRule="auto"/>
        <w:contextualSpacing/>
        <w:jc w:val="both"/>
        <w:rPr>
          <w:color w:val="000000"/>
          <w:shd w:val="clear" w:color="auto" w:fill="FFFFFF"/>
        </w:rPr>
      </w:pPr>
      <w:r w:rsidRPr="00CF2249">
        <w:rPr>
          <w:color w:val="000000"/>
          <w:shd w:val="clear" w:color="auto" w:fill="FFFFFF"/>
          <w:vertAlign w:val="superscript"/>
        </w:rPr>
        <w:t xml:space="preserve">4 </w:t>
      </w:r>
      <w:r w:rsidRPr="00CF2249">
        <w:rPr>
          <w:color w:val="000000"/>
          <w:shd w:val="clear" w:color="auto" w:fill="FFFFFF"/>
        </w:rPr>
        <w:t xml:space="preserve">EMBRAPA Rice and Beans. </w:t>
      </w:r>
      <w:proofErr w:type="spellStart"/>
      <w:r w:rsidRPr="00CF2249">
        <w:rPr>
          <w:color w:val="000000"/>
          <w:shd w:val="clear" w:color="auto" w:fill="FFFFFF"/>
        </w:rPr>
        <w:t>Rodovia</w:t>
      </w:r>
      <w:proofErr w:type="spellEnd"/>
      <w:r w:rsidRPr="00CF2249">
        <w:rPr>
          <w:color w:val="000000"/>
          <w:shd w:val="clear" w:color="auto" w:fill="FFFFFF"/>
        </w:rPr>
        <w:t xml:space="preserve"> GO-462, Km 12, Zona Rural, CP. 179, Santo Antônio de </w:t>
      </w:r>
      <w:proofErr w:type="spellStart"/>
      <w:r w:rsidRPr="00CF2249">
        <w:rPr>
          <w:color w:val="000000"/>
          <w:shd w:val="clear" w:color="auto" w:fill="FFFFFF"/>
        </w:rPr>
        <w:t>Goiás</w:t>
      </w:r>
      <w:proofErr w:type="spellEnd"/>
      <w:r w:rsidRPr="00CF2249">
        <w:rPr>
          <w:color w:val="000000"/>
          <w:shd w:val="clear" w:color="auto" w:fill="FFFFFF"/>
        </w:rPr>
        <w:t>, GO, 75375-000, Brazil</w:t>
      </w:r>
    </w:p>
    <w:p w14:paraId="6FFD1C53" w14:textId="5C349DDA" w:rsidR="006C639C" w:rsidRDefault="006C639C" w:rsidP="006C639C">
      <w:pPr>
        <w:adjustRightInd w:val="0"/>
        <w:spacing w:line="480" w:lineRule="auto"/>
        <w:contextualSpacing/>
        <w:jc w:val="both"/>
        <w:rPr>
          <w:color w:val="000000"/>
          <w:shd w:val="clear" w:color="auto" w:fill="FFFFFF"/>
        </w:rPr>
      </w:pPr>
    </w:p>
    <w:tbl>
      <w:tblPr>
        <w:tblW w:w="9936" w:type="dxa"/>
        <w:tblLayout w:type="fixed"/>
        <w:tblLook w:val="04A0" w:firstRow="1" w:lastRow="0" w:firstColumn="1" w:lastColumn="0" w:noHBand="0" w:noVBand="1"/>
      </w:tblPr>
      <w:tblGrid>
        <w:gridCol w:w="814"/>
        <w:gridCol w:w="1230"/>
        <w:gridCol w:w="922"/>
        <w:gridCol w:w="922"/>
        <w:gridCol w:w="922"/>
        <w:gridCol w:w="1435"/>
        <w:gridCol w:w="922"/>
        <w:gridCol w:w="922"/>
        <w:gridCol w:w="922"/>
        <w:gridCol w:w="925"/>
      </w:tblGrid>
      <w:tr w:rsidR="006C639C" w:rsidRPr="006C639C" w14:paraId="069F508A" w14:textId="77777777" w:rsidTr="006C639C">
        <w:trPr>
          <w:trHeight w:val="431"/>
        </w:trPr>
        <w:tc>
          <w:tcPr>
            <w:tcW w:w="9936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95F71" w14:textId="3C0641E4" w:rsidR="006C639C" w:rsidRPr="00583431" w:rsidRDefault="006C639C" w:rsidP="006C6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upplementary Table 1</w:t>
            </w:r>
          </w:p>
        </w:tc>
      </w:tr>
      <w:tr w:rsidR="00583431" w:rsidRPr="006C639C" w14:paraId="4C854AAB" w14:textId="77777777" w:rsidTr="006C639C">
        <w:trPr>
          <w:trHeight w:val="431"/>
        </w:trPr>
        <w:tc>
          <w:tcPr>
            <w:tcW w:w="8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90F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de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256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ocation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B9C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atitud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086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ongitud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095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llection date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8DA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ost plant</w:t>
            </w:r>
          </w:p>
        </w:tc>
        <w:tc>
          <w:tcPr>
            <w:tcW w:w="36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E05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enBank Accession Numbers</w:t>
            </w:r>
          </w:p>
        </w:tc>
      </w:tr>
      <w:tr w:rsidR="00583431" w:rsidRPr="006C639C" w14:paraId="0360C568" w14:textId="77777777" w:rsidTr="006C639C">
        <w:trPr>
          <w:trHeight w:val="277"/>
        </w:trPr>
        <w:tc>
          <w:tcPr>
            <w:tcW w:w="8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57C4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C548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3525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DAC0D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E3FDF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51CFC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5DA9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tCOI</w:t>
            </w:r>
            <w:proofErr w:type="spellEnd"/>
          </w:p>
        </w:tc>
        <w:tc>
          <w:tcPr>
            <w:tcW w:w="2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CEF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P-15</w:t>
            </w:r>
          </w:p>
        </w:tc>
      </w:tr>
      <w:tr w:rsidR="006C639C" w:rsidRPr="006C639C" w14:paraId="5F3E421C" w14:textId="77777777" w:rsidTr="006C639C">
        <w:trPr>
          <w:trHeight w:val="277"/>
        </w:trPr>
        <w:tc>
          <w:tcPr>
            <w:tcW w:w="8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DAEF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8C67C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5DB5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E0B6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9EE6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D644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BA2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66F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Z-B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362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Z-B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571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utgroups</w:t>
            </w:r>
          </w:p>
        </w:tc>
      </w:tr>
      <w:tr w:rsidR="006C639C" w:rsidRPr="006C639C" w14:paraId="39139246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B242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5FEC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rth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BC44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5A33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47E5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0343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FDC94" w14:textId="40116A4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CEE3" w14:textId="7726FC09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D25A" w14:textId="2D9FCD32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9225" w14:textId="668FCE9A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40DEFDA9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526F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3F5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ONDÔNIA (RO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F6B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01C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E7F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EE7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D95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E0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6F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CCC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02F4C4D4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1BC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83E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lhen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E9E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.7344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B9D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0.16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BAD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5B8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aseolus vulgar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CFB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580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101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AB4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654A1913" w14:textId="77777777" w:rsidTr="006C639C">
        <w:trPr>
          <w:trHeight w:val="277"/>
        </w:trPr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FA54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53BD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RTHEAST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6634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C40E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21BF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84C0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91B82" w14:textId="35F5E92D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0CD7" w14:textId="35FF2729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59F1" w14:textId="188E1222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311E" w14:textId="1D5A6BB5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3EC8900D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CB30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CFC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AHIA (BA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AE0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FBA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85C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6D9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70E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47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D9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6A5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3BF5D195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087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34A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om Jesus da Lap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6F3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.236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542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3.40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F93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854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rbita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F91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C55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ABD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B8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71A8D5E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17A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4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F37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anambi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9E6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2040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B98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2.7769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16E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8CB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ossypium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23A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32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B4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AD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323D30FF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FF66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EB5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EARÁ (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F34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AFE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105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F65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DA9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BB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91E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14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48367679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786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27F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capuí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D29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15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F7E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7.3541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201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4E5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222222"/>
                <w:sz w:val="14"/>
                <w:szCs w:val="14"/>
              </w:rPr>
              <w:t>Spondias</w:t>
            </w:r>
            <w:proofErr w:type="spellEnd"/>
            <w:r w:rsidRPr="00583431">
              <w:rPr>
                <w:rFonts w:ascii="Times New Roman" w:eastAsia="Times New Roman" w:hAnsi="Times New Roman" w:cs="Times New Roman"/>
                <w:i/>
                <w:iCs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222222"/>
                <w:sz w:val="14"/>
                <w:szCs w:val="14"/>
              </w:rPr>
              <w:t>mombin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A26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C6E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523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570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432D2401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EE4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F57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ssas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164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375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43C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7.9971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47D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108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mis melo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CEB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AA2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8C8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20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016FAC98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00F2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21C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ARANHÃO (MA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7FC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BC8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835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AE3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59A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87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A71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CBE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7C9734C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F0A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06D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ão Luí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32F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110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F8C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4.3384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AD5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09E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mis sativ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FD6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A6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36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ED9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2DF643C9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F71D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D87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AÍBA (PB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51A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65C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75E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022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4BF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B8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0B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9C4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67A51C65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306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32E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mpina Grand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F28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225.7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15B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5.9039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AE5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AF0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ossypium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33B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4A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AE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2C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0BD0E74A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490D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42F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ERNAMBUCO (P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4C3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3E4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3BE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C84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409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A13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963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856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0BBFA0FC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AE2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688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trolin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289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256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92E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0.550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9F6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542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olanum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6F6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95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6B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4F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31963DDC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9F3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E4C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trolin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A4A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873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04D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0.4877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B7D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AA5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itrullus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natus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78A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0B8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73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24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693BD50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E90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4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9B2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trolin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5EF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873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193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0.4877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845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AEE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rbita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E80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88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032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EE2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23AD7412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5E8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403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6C2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trolin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72E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873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C8E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0.4877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4C1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B4A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olanum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F0D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318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8D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036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345003C1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999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723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cif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E74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0693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37D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4.9224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94B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074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ssica olerace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E2C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3BB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A6E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3B8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0829C24A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E3EB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A24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s-EC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s-EC"/>
              </w:rPr>
              <w:t>RIO GRANDE DO NORTE (RN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A45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s-EC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2F1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s-EC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851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s-EC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516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s-EC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81C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s-EC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AE2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s-EC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53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s-EC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0CF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s-EC"/>
              </w:rPr>
            </w:pPr>
          </w:p>
        </w:tc>
      </w:tr>
      <w:tr w:rsidR="006C639C" w:rsidRPr="006C639C" w14:paraId="4C2C9440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359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089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aún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A8A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806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B97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7.6206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661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519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mis melo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96C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1B1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8C2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DBD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0BF21C58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455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48F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soró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F93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73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393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7.3450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364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89C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mis melo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696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E45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DFE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C4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47AACDC0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0E5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3C0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soró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A30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73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E5C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7.3450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2A3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0DF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We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E81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4E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AC7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0A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6E277F87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275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7C8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soró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9F1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73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AFD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7.3450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AD9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3AB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4A4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8BA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5C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F2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6B7F4AC0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619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C2B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soró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AC7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73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43D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7.3450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DEA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8C5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mis melo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0AB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020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71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5FC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74E0732E" w14:textId="77777777" w:rsidTr="006C639C">
        <w:trPr>
          <w:trHeight w:val="277"/>
        </w:trPr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873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6E5F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IDWEST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18CF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0E8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C950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F1A8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93164" w14:textId="30E2D1ED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9156" w14:textId="089C3C68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5912" w14:textId="6CC603F2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F6A8" w14:textId="0392548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6A6613CF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97FB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642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ISTRITO FEDERAL (DF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228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7B2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56D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26C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F5D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E06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10A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E82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4BEF28CB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EA0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013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síl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F83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041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4B1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7128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D3F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176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222222"/>
                <w:sz w:val="14"/>
                <w:szCs w:val="14"/>
              </w:rPr>
              <w:t>Nicotiana tabac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A93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273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FE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332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FF68201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C93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0CA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síl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B7F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041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43D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7128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94A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B23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ssica olerace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C32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FE8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26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37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31924B89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255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928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síl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A61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034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E65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7137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BE8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A8E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ssica olerace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067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5E9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CD9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6F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AC17859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9D7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97C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síl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73F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034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162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7137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DC9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3B5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belmoschus esculent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F0F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1F7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32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49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F1F3386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A6F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AAF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síl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F5D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034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BAA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7137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BE3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AE0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We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3A0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405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D6E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85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AC206AA" w14:textId="77777777" w:rsidTr="006C639C">
        <w:trPr>
          <w:trHeight w:val="473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527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4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FD8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síl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6E7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034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D04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7137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0A9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1CE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Brassica oleracea var.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lic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49F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C4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CBA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E02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282D17A1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75D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508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síl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522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6034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1BC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7.7137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96A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435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ssica olerace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27E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90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F6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0DB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5CD1AD2E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3AA7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F73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OIÁS (GO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4EB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FE2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24D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E2D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208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C83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D87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88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0B452727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A25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BB4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taí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33F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7.9389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364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1.871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BCB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117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olanum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29F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E9B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CF4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AD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E7E08A8" w14:textId="77777777" w:rsidTr="006C639C">
        <w:trPr>
          <w:trHeight w:val="473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B85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C6A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indad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48F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6459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C95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9.4968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91C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8AC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ycopersicon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ycopersicum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094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02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F9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0F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2868D91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DA5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4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161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indad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66E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6.6459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466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9.4968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88A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411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olanum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E1B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81C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321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56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685FBB0E" w14:textId="77777777" w:rsidTr="006C639C">
        <w:trPr>
          <w:trHeight w:val="277"/>
        </w:trPr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1B76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618C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OUTH EAST</w:t>
            </w:r>
            <w:proofErr w:type="gramEnd"/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157C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0F35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5059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50EC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5EC91" w14:textId="1FC16B0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80EB" w14:textId="1B141A71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9627" w14:textId="6D472E86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4DC1" w14:textId="5A33B6EB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5534C431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EF0A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1C2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INAS GERAIS (MG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4BD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A0B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55C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E60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036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E6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E91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249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D6DBCEC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77F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4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569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o Horizont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C5D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9.871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197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3.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62F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85E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olanum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1B2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DF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6C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07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32064058" w14:textId="77777777" w:rsidTr="006C639C">
        <w:trPr>
          <w:trHeight w:val="4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70F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902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va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eirinh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CD6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.766.3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F33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3.2863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3B3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E74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pomoea batata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2B7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904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C1C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65F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64088539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4FB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71A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ços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00C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758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24A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2.8683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4FD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F34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ycine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B9A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795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1A3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604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43AC9E63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C355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75B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IO DE JANEIRO (RJ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8FA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CCA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A5E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EE6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9F5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8FBE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C4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18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21EA64BD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26F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4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93E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ropédic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7A9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2.7720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570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3.6894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A56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464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ssica olerace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6CBC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8B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AB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32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2FFA35BA" w14:textId="77777777" w:rsidTr="006C639C">
        <w:trPr>
          <w:trHeight w:val="473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61C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F53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mpos</w:t>
            </w:r>
            <w:proofErr w:type="gramEnd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os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ytacazes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5A3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7496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4AF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1.30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C9E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C3F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Brassica oleracea var.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lic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B54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AF5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C0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6FA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B7A9AA2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E9ED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FC4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ÃO PAULO (SP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AE5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3B1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C82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AE8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649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AB8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773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C6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2EDFD472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F07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3D1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boticabal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DED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246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B46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8.2936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509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CE9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ucumis sativ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A4F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A31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421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7F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339BD95E" w14:textId="77777777" w:rsidTr="006C639C">
        <w:trPr>
          <w:trHeight w:val="473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E39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3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115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nto Amaro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14C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3.6509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497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6.7105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39B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249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Brassica oleracea var.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talic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233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40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D3ED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06F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6570F92B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C86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4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29A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guelópolis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077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0.1747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25F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8.0292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7F2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6EA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ycine sp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162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A345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46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E70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C639C" w:rsidRPr="006C639C" w14:paraId="1CEDAAD1" w14:textId="77777777" w:rsidTr="006C639C">
        <w:trPr>
          <w:trHeight w:val="277"/>
        </w:trPr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3C99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9F0C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FERENCE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63E2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C66A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A8C3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16C9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F1A8B" w14:textId="0CFD4B3D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29DA" w14:textId="6C3C0BEB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64A3" w14:textId="56A22F61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B640" w14:textId="27008391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56B7CE10" w14:textId="77777777" w:rsidTr="006C639C">
        <w:trPr>
          <w:trHeight w:val="542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EC72D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8 (NAFME 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BEC7B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BEA1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FA80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D04A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96AA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ossypium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irsitum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CF0D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04B1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D62C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6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748B" w14:textId="59C417A8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3CA68D7E" w14:textId="77777777" w:rsidTr="006C639C">
        <w:trPr>
          <w:trHeight w:val="626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9264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TH3 (NAFME 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E9CA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thiopi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BABB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7ACE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FF0F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BA9E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ossypium </w:t>
            </w:r>
            <w:proofErr w:type="spellStart"/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irsitum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257B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39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DBED" w14:textId="52CC7AE5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0E1D9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7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1801" w14:textId="09938E7E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04B16DF8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EFE4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 mitotyp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DCC05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8E10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E14F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7743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2413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nihot esculent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CAFA7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4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56E3" w14:textId="7CCE2F71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10CE" w14:textId="0CFF00AF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71D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72</w:t>
            </w:r>
          </w:p>
        </w:tc>
      </w:tr>
      <w:tr w:rsidR="006C639C" w:rsidRPr="006C639C" w14:paraId="73B071E6" w14:textId="77777777" w:rsidTr="006C639C">
        <w:trPr>
          <w:trHeight w:val="946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46D0E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AMTROP Lineage (New World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8812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cuador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EE76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FD2B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3020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1CC9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nihot esculent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2950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4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BF2E" w14:textId="2DC9EC2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2F0A" w14:textId="36755EF3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589F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71</w:t>
            </w:r>
          </w:p>
        </w:tc>
      </w:tr>
      <w:tr w:rsidR="006C639C" w:rsidRPr="006C639C" w14:paraId="0F09FDB3" w14:textId="77777777" w:rsidTr="006C639C">
        <w:trPr>
          <w:trHeight w:val="1184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6FDA" w14:textId="017D5423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 Sweet</w:t>
            </w:r>
            <w:r w:rsidR="006C639C" w:rsidRPr="006C63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tato OUT</w:t>
            </w:r>
            <w:r w:rsidR="006C639C" w:rsidRPr="006C63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DC3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9BB2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FAF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C6F3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1D5C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pomoea batata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3E6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264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8B7" w14:textId="4FC84E64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DE06" w14:textId="5274426C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41FA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Z733473</w:t>
            </w:r>
          </w:p>
        </w:tc>
      </w:tr>
      <w:tr w:rsidR="006C639C" w:rsidRPr="006C639C" w14:paraId="27A011AF" w14:textId="77777777" w:rsidTr="006C639C">
        <w:trPr>
          <w:trHeight w:val="277"/>
        </w:trPr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6627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FME 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C500A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udi Arabia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5D2F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EADD6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DBD0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71B7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720F8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086358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995F" w14:textId="5124F8E2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8BBC" w14:textId="126CD32A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63F2" w14:textId="73EDBCA9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11DE2071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32716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FME 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F5FE4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udi Arabi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930E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6922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3085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18C2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6BE64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T94680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DC2B" w14:textId="026B8766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2F4B" w14:textId="72360C06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29A4" w14:textId="1E783653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508350A2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F5AC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FME 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B6851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a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B498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0031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0A86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B5C3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BAFB6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54777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C9F6" w14:textId="04C8C72D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AAFA" w14:textId="258DC598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ECAB" w14:textId="4AE20D31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2BE2B301" w14:textId="77777777" w:rsidTr="006C639C">
        <w:trPr>
          <w:trHeight w:val="320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941FF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FME 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5CA19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ma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0198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D5E6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9C72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7B42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97582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H6785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D098" w14:textId="5D20FABF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454A" w14:textId="55406B72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FB47" w14:textId="2366CA22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3882E6E2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9E988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FME 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0DAC7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CC00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EF51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F607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5145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59F1B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3219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9CE2" w14:textId="39654C66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6E49" w14:textId="7E30BAEB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9473" w14:textId="2E7FCFB8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639C" w:rsidRPr="006C639C" w14:paraId="29A71762" w14:textId="77777777" w:rsidTr="006C639C">
        <w:trPr>
          <w:trHeight w:val="277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0343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FME 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EBEE0" w14:textId="77777777" w:rsidR="00583431" w:rsidRPr="00583431" w:rsidRDefault="00583431" w:rsidP="00583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5C02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A140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FD13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A029" w14:textId="77777777" w:rsidR="00583431" w:rsidRPr="00583431" w:rsidRDefault="00583431" w:rsidP="005834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33210" w14:textId="77777777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834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1647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829B" w14:textId="7850938B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3246" w14:textId="46392332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8996" w14:textId="19081DFE" w:rsidR="00583431" w:rsidRPr="00583431" w:rsidRDefault="00583431" w:rsidP="006C6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167EEC3A" w14:textId="77777777" w:rsidR="007C02D0" w:rsidRPr="006C639C" w:rsidRDefault="007C02D0">
      <w:pPr>
        <w:rPr>
          <w:rFonts w:ascii="Times New Roman" w:hAnsi="Times New Roman" w:cs="Times New Roman"/>
          <w:sz w:val="18"/>
          <w:szCs w:val="18"/>
        </w:rPr>
      </w:pPr>
    </w:p>
    <w:sectPr w:rsidR="007C02D0" w:rsidRPr="006C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431"/>
    <w:rsid w:val="00391E65"/>
    <w:rsid w:val="00583431"/>
    <w:rsid w:val="006C639C"/>
    <w:rsid w:val="007C02D0"/>
    <w:rsid w:val="00896349"/>
    <w:rsid w:val="00922943"/>
    <w:rsid w:val="00E5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D015"/>
  <w15:chartTrackingRefBased/>
  <w15:docId w15:val="{DB50D760-ECA9-46EC-B81C-C6CE648F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9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Paredes</dc:creator>
  <cp:keywords/>
  <dc:description/>
  <cp:lastModifiedBy>Jorge Paredes</cp:lastModifiedBy>
  <cp:revision>1</cp:revision>
  <dcterms:created xsi:type="dcterms:W3CDTF">2022-01-03T19:06:00Z</dcterms:created>
  <dcterms:modified xsi:type="dcterms:W3CDTF">2022-01-03T19:17:00Z</dcterms:modified>
</cp:coreProperties>
</file>